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2A54D" w14:textId="77777777" w:rsidR="00D63CD7" w:rsidRDefault="00D63CD7" w:rsidP="00D63CD7">
      <w:pPr>
        <w:rPr>
          <w:b/>
          <w:bCs/>
        </w:rPr>
      </w:pPr>
    </w:p>
    <w:p w14:paraId="08E1DADE" w14:textId="77777777" w:rsidR="00D16B75" w:rsidRDefault="00D16B75" w:rsidP="00D16B75">
      <w:pPr>
        <w:spacing w:line="480" w:lineRule="auto"/>
        <w:rPr>
          <w:rFonts w:asciiTheme="majorBidi" w:hAnsiTheme="majorBidi" w:cstheme="majorBidi"/>
          <w:b/>
          <w:bCs/>
        </w:rPr>
      </w:pPr>
    </w:p>
    <w:tbl>
      <w:tblPr>
        <w:tblpPr w:leftFromText="180" w:rightFromText="180" w:vertAnchor="page" w:horzAnchor="margin" w:tblpY="1897"/>
        <w:tblW w:w="7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1200"/>
        <w:gridCol w:w="1440"/>
        <w:gridCol w:w="1710"/>
        <w:gridCol w:w="1350"/>
      </w:tblGrid>
      <w:tr w:rsidR="003030E1" w:rsidRPr="00B22349" w14:paraId="57BAD60F" w14:textId="77777777" w:rsidTr="006A018B">
        <w:trPr>
          <w:trHeight w:val="640"/>
        </w:trPr>
        <w:tc>
          <w:tcPr>
            <w:tcW w:w="1165" w:type="dxa"/>
            <w:shd w:val="clear" w:color="auto" w:fill="auto"/>
            <w:noWrap/>
            <w:vAlign w:val="center"/>
          </w:tcPr>
          <w:p w14:paraId="5B961F1C" w14:textId="77777777" w:rsidR="003030E1" w:rsidRPr="00B22349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7467212" w14:textId="77777777" w:rsidR="003030E1" w:rsidRPr="00B22349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4493006B" w14:textId="77777777" w:rsidR="003030E1" w:rsidRPr="00B22349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ervix</w:t>
            </w:r>
          </w:p>
          <w:p w14:paraId="5683E794" w14:textId="77777777" w:rsidR="003030E1" w:rsidRPr="00B22349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quamous epitheliu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D580963" w14:textId="77777777" w:rsidR="003030E1" w:rsidRPr="00B22349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ervix Stroma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6CCEAA" w14:textId="77777777" w:rsidR="003030E1" w:rsidRPr="00B22349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Vagina</w:t>
            </w:r>
          </w:p>
          <w:p w14:paraId="4A413656" w14:textId="77777777" w:rsidR="003030E1" w:rsidRPr="00B22349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quamous epitheliu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2CE4E45" w14:textId="77777777" w:rsidR="003030E1" w:rsidRPr="00B22349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Vagina</w:t>
            </w:r>
          </w:p>
          <w:p w14:paraId="7F9D7C69" w14:textId="77777777" w:rsidR="003030E1" w:rsidRPr="00B22349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troma</w:t>
            </w:r>
          </w:p>
        </w:tc>
      </w:tr>
      <w:tr w:rsidR="003030E1" w:rsidRPr="00B22349" w14:paraId="22067B3F" w14:textId="77777777" w:rsidTr="006A018B">
        <w:trPr>
          <w:trHeight w:val="503"/>
        </w:trPr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B2D87D" w14:textId="77777777" w:rsidR="003030E1" w:rsidRPr="00A2615F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CDD639" w14:textId="77777777" w:rsidR="003030E1" w:rsidRPr="00A2615F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Visit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9A0434A" w14:textId="77777777" w:rsidR="003030E1" w:rsidRPr="00A2615F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424E04" w14:textId="77777777" w:rsidR="003030E1" w:rsidRPr="00A2615F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B7CB05" w14:textId="77777777" w:rsidR="003030E1" w:rsidRPr="00B22349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F430F2" w14:textId="77777777" w:rsidR="003030E1" w:rsidRPr="00B22349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ore</w:t>
            </w:r>
          </w:p>
        </w:tc>
      </w:tr>
      <w:tr w:rsidR="003030E1" w:rsidRPr="00B22349" w14:paraId="1208908E" w14:textId="77777777" w:rsidTr="006A018B">
        <w:trPr>
          <w:trHeight w:val="360"/>
        </w:trPr>
        <w:tc>
          <w:tcPr>
            <w:tcW w:w="116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B2F6BA" w14:textId="6EF3F1D6" w:rsidR="003030E1" w:rsidRPr="00A2615F" w:rsidRDefault="006A018B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C-</w:t>
            </w:r>
            <w:r w:rsidR="003030E1"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00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27E666F" w14:textId="019232EB" w:rsidR="003030E1" w:rsidRPr="00A2615F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62CA3DD" w14:textId="77777777" w:rsidR="003030E1" w:rsidRPr="00A2615F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9973293" w14:textId="77777777" w:rsidR="003030E1" w:rsidRPr="00A2615F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 *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7BEA5A" w14:textId="77777777" w:rsidR="003030E1" w:rsidRPr="00B22349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DA33F9" w14:textId="77777777" w:rsidR="003030E1" w:rsidRPr="00B22349" w:rsidRDefault="003030E1" w:rsidP="000B5C0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</w:tr>
      <w:tr w:rsidR="003030E1" w:rsidRPr="00B22349" w14:paraId="3F1FCADF" w14:textId="77777777" w:rsidTr="006A018B">
        <w:trPr>
          <w:trHeight w:val="320"/>
        </w:trPr>
        <w:tc>
          <w:tcPr>
            <w:tcW w:w="1165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6D9E5ACB" w14:textId="77777777" w:rsidR="003030E1" w:rsidRPr="00A2615F" w:rsidRDefault="003030E1" w:rsidP="00E07BCE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B3B297B" w14:textId="3FDFF9AF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 1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7B2FD91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8B6921F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F107F35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ED0D30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</w:tr>
      <w:tr w:rsidR="003030E1" w:rsidRPr="00B22349" w14:paraId="2441FB29" w14:textId="77777777" w:rsidTr="006A018B">
        <w:trPr>
          <w:trHeight w:val="300"/>
        </w:trPr>
        <w:tc>
          <w:tcPr>
            <w:tcW w:w="1165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B69E16" w14:textId="0AB10763" w:rsidR="003030E1" w:rsidRPr="00A2615F" w:rsidRDefault="006A018B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C-</w:t>
            </w:r>
            <w:r w:rsidR="003030E1"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FE41AD5" w14:textId="60B823AE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CE62623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451CE80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6BF0C7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00A18A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</w:tr>
      <w:tr w:rsidR="003030E1" w:rsidRPr="00B22349" w14:paraId="5A0C4CF9" w14:textId="77777777" w:rsidTr="006A018B">
        <w:trPr>
          <w:trHeight w:val="320"/>
        </w:trPr>
        <w:tc>
          <w:tcPr>
            <w:tcW w:w="1165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124D1293" w14:textId="77777777" w:rsidR="003030E1" w:rsidRPr="00A2615F" w:rsidRDefault="003030E1" w:rsidP="00E07BCE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3C0501E" w14:textId="133DC0E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 1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3CE6EC6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17C51E2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95E2E88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2BF2BF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</w:tr>
      <w:tr w:rsidR="003030E1" w:rsidRPr="00B22349" w14:paraId="4B8A2DDA" w14:textId="77777777" w:rsidTr="006A018B">
        <w:trPr>
          <w:trHeight w:val="300"/>
        </w:trPr>
        <w:tc>
          <w:tcPr>
            <w:tcW w:w="1165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F1C027" w14:textId="67EADC4D" w:rsidR="003030E1" w:rsidRPr="00A2615F" w:rsidRDefault="006A018B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C-</w:t>
            </w: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3356F82" w14:textId="431E1211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403CA75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07ACAA4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BCAAC8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F06CC9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</w:tr>
      <w:tr w:rsidR="003030E1" w:rsidRPr="00B22349" w14:paraId="0CD92BE9" w14:textId="77777777" w:rsidTr="006A018B">
        <w:trPr>
          <w:trHeight w:val="320"/>
        </w:trPr>
        <w:tc>
          <w:tcPr>
            <w:tcW w:w="1165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0F0DD2B9" w14:textId="77777777" w:rsidR="003030E1" w:rsidRPr="00A2615F" w:rsidRDefault="003030E1" w:rsidP="00E07BCE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ED31174" w14:textId="0E7A96F4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 1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2514B28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3BD2A54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0DA876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04AFCD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</w:tr>
      <w:tr w:rsidR="003030E1" w:rsidRPr="00B22349" w14:paraId="63A7474E" w14:textId="77777777" w:rsidTr="006A018B">
        <w:trPr>
          <w:trHeight w:val="320"/>
        </w:trPr>
        <w:tc>
          <w:tcPr>
            <w:tcW w:w="1165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76345C" w14:textId="38125C10" w:rsidR="003030E1" w:rsidRPr="00A2615F" w:rsidRDefault="006A018B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C-</w:t>
            </w: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EBD0802" w14:textId="73A80032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4E9147A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CC35C1E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 +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DB1D5E5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679AB8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+</w:t>
            </w:r>
          </w:p>
        </w:tc>
      </w:tr>
      <w:tr w:rsidR="003030E1" w:rsidRPr="00B22349" w14:paraId="3CCFE790" w14:textId="77777777" w:rsidTr="006A018B">
        <w:trPr>
          <w:trHeight w:val="320"/>
        </w:trPr>
        <w:tc>
          <w:tcPr>
            <w:tcW w:w="1165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23675999" w14:textId="77777777" w:rsidR="003030E1" w:rsidRPr="00A2615F" w:rsidRDefault="003030E1" w:rsidP="00E07BCE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3A60DC1" w14:textId="0FFDC318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 1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46A8971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6279636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7BA4726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4832C2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3030E1" w:rsidRPr="00B22349" w14:paraId="6E760385" w14:textId="77777777" w:rsidTr="006A018B">
        <w:trPr>
          <w:trHeight w:val="420"/>
        </w:trPr>
        <w:tc>
          <w:tcPr>
            <w:tcW w:w="1165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F343CD" w14:textId="3362AB21" w:rsidR="003030E1" w:rsidRPr="00A2615F" w:rsidRDefault="006A018B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C-</w:t>
            </w: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E6C74A8" w14:textId="0F1C7F32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1C42792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+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D2F0460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5+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C7A5C6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92F8109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3030E1" w:rsidRPr="00B22349" w14:paraId="0812E70D" w14:textId="77777777" w:rsidTr="006A018B">
        <w:trPr>
          <w:trHeight w:val="320"/>
        </w:trPr>
        <w:tc>
          <w:tcPr>
            <w:tcW w:w="1165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4071E992" w14:textId="77777777" w:rsidR="003030E1" w:rsidRPr="00A2615F" w:rsidRDefault="003030E1" w:rsidP="00E07BCE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81689D3" w14:textId="153228E4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 1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3B23780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707E6CA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52DC38D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7B3CED7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</w:tr>
      <w:tr w:rsidR="003030E1" w:rsidRPr="00B22349" w14:paraId="426CEDEB" w14:textId="77777777" w:rsidTr="006A018B">
        <w:trPr>
          <w:trHeight w:val="320"/>
        </w:trPr>
        <w:tc>
          <w:tcPr>
            <w:tcW w:w="1165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368223" w14:textId="6B4BD83E" w:rsidR="003030E1" w:rsidRPr="00A2615F" w:rsidRDefault="006A018B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C-</w:t>
            </w: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0A310E5" w14:textId="53484C8C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ACBF0D8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CE3452A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5E14D06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54C742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3030E1" w:rsidRPr="00B22349" w14:paraId="620F3556" w14:textId="77777777" w:rsidTr="006A018B">
        <w:trPr>
          <w:trHeight w:val="320"/>
        </w:trPr>
        <w:tc>
          <w:tcPr>
            <w:tcW w:w="1165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67F01A06" w14:textId="77777777" w:rsidR="003030E1" w:rsidRPr="00A2615F" w:rsidRDefault="003030E1" w:rsidP="00E07BCE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17036E4" w14:textId="40577D02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 1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8F692DD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66CD28B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D6096B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9342F80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</w:tr>
      <w:tr w:rsidR="003030E1" w:rsidRPr="00B22349" w14:paraId="165119DF" w14:textId="77777777" w:rsidTr="006A018B">
        <w:trPr>
          <w:trHeight w:val="320"/>
        </w:trPr>
        <w:tc>
          <w:tcPr>
            <w:tcW w:w="1165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7E1D8C" w14:textId="57B3B8C2" w:rsidR="003030E1" w:rsidRPr="00A2615F" w:rsidRDefault="006A018B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C-</w:t>
            </w: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F874696" w14:textId="17AD7738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3ABEEEB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5F95BC0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stroma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41BF4B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754ABD6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</w:t>
            </w:r>
          </w:p>
        </w:tc>
      </w:tr>
      <w:tr w:rsidR="003030E1" w:rsidRPr="00B22349" w14:paraId="7E109317" w14:textId="77777777" w:rsidTr="006A018B">
        <w:trPr>
          <w:trHeight w:val="320"/>
        </w:trPr>
        <w:tc>
          <w:tcPr>
            <w:tcW w:w="1165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405A2D6B" w14:textId="77777777" w:rsidR="003030E1" w:rsidRPr="00A2615F" w:rsidRDefault="003030E1" w:rsidP="00E07BCE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BA5C1DF" w14:textId="776388D2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 1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10B849E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1EB7DEF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24B202E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1E3CD6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3030E1" w:rsidRPr="00B22349" w14:paraId="507DA94A" w14:textId="77777777" w:rsidTr="006A018B">
        <w:trPr>
          <w:trHeight w:val="300"/>
        </w:trPr>
        <w:tc>
          <w:tcPr>
            <w:tcW w:w="1165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E7D6C9" w14:textId="24C3DC98" w:rsidR="003030E1" w:rsidRPr="00A2615F" w:rsidRDefault="006A018B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C-</w:t>
            </w: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00662F1" w14:textId="07B12CE9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00E6FAC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4DEF533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8716597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53374F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</w:tr>
      <w:tr w:rsidR="003030E1" w:rsidRPr="00B22349" w14:paraId="5C4D6B2F" w14:textId="77777777" w:rsidTr="006A018B">
        <w:trPr>
          <w:trHeight w:val="320"/>
        </w:trPr>
        <w:tc>
          <w:tcPr>
            <w:tcW w:w="1165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7FD462AE" w14:textId="77777777" w:rsidR="003030E1" w:rsidRPr="00A2615F" w:rsidRDefault="003030E1" w:rsidP="00E07BCE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E71FF4A" w14:textId="4084CAFD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 1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65B832A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FC3AE76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stroma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108B44A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F96967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</w:tr>
      <w:tr w:rsidR="003030E1" w:rsidRPr="00B22349" w14:paraId="3BD5FE39" w14:textId="77777777" w:rsidTr="006A018B">
        <w:trPr>
          <w:trHeight w:val="320"/>
        </w:trPr>
        <w:tc>
          <w:tcPr>
            <w:tcW w:w="1165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15D0F4" w14:textId="08F27F33" w:rsidR="003030E1" w:rsidRPr="00A2615F" w:rsidRDefault="006A018B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C-</w:t>
            </w: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3011A94" w14:textId="331488BD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C656274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87EC8F1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2EFA65C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CDE4F8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3030E1" w:rsidRPr="00B22349" w14:paraId="385E4645" w14:textId="77777777" w:rsidTr="006A018B">
        <w:trPr>
          <w:trHeight w:val="300"/>
        </w:trPr>
        <w:tc>
          <w:tcPr>
            <w:tcW w:w="1165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1B869B90" w14:textId="77777777" w:rsidR="003030E1" w:rsidRPr="00A2615F" w:rsidRDefault="003030E1" w:rsidP="00E07BCE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1EB16AA" w14:textId="416C1890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 1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2D147C9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1BB9D32" w14:textId="77777777" w:rsidR="003030E1" w:rsidRPr="001B169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B169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58A6354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+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115107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-1</w:t>
            </w:r>
          </w:p>
        </w:tc>
      </w:tr>
      <w:tr w:rsidR="003030E1" w:rsidRPr="00B22349" w14:paraId="31E9A5CF" w14:textId="77777777" w:rsidTr="006A018B">
        <w:trPr>
          <w:trHeight w:val="320"/>
        </w:trPr>
        <w:tc>
          <w:tcPr>
            <w:tcW w:w="1165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BA9EE9" w14:textId="5A06820C" w:rsidR="003030E1" w:rsidRPr="00A2615F" w:rsidRDefault="006A018B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C-</w:t>
            </w: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1C49908" w14:textId="35CE86F0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E2F9634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2A241F9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5C9DBAE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FD5D1B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stroma</w:t>
            </w:r>
          </w:p>
        </w:tc>
      </w:tr>
      <w:tr w:rsidR="003030E1" w:rsidRPr="00B22349" w14:paraId="5CA80195" w14:textId="77777777" w:rsidTr="006A018B">
        <w:trPr>
          <w:trHeight w:val="320"/>
        </w:trPr>
        <w:tc>
          <w:tcPr>
            <w:tcW w:w="116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8AB73C" w14:textId="77777777" w:rsidR="003030E1" w:rsidRPr="00A2615F" w:rsidRDefault="003030E1" w:rsidP="00E07BCE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D45CFE" w14:textId="6AF71F2E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 15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F00488E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-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8EC1F9E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-1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85B46F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67DD77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5+</w:t>
            </w:r>
          </w:p>
        </w:tc>
      </w:tr>
      <w:tr w:rsidR="003030E1" w:rsidRPr="00B22349" w14:paraId="6F54F824" w14:textId="77777777" w:rsidTr="006A018B">
        <w:trPr>
          <w:trHeight w:val="300"/>
        </w:trPr>
        <w:tc>
          <w:tcPr>
            <w:tcW w:w="116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51ABCA" w14:textId="46B7DAE1" w:rsidR="003030E1" w:rsidRPr="00A2615F" w:rsidRDefault="006A018B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C-</w:t>
            </w: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00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0F4EDB4" w14:textId="4F1B7B94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F4FEB41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80106CA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6E359E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0BDE1D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</w:tr>
      <w:tr w:rsidR="003030E1" w:rsidRPr="00B22349" w14:paraId="0258E029" w14:textId="77777777" w:rsidTr="006A018B">
        <w:trPr>
          <w:trHeight w:val="320"/>
        </w:trPr>
        <w:tc>
          <w:tcPr>
            <w:tcW w:w="116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C075CA" w14:textId="1654BF62" w:rsidR="003030E1" w:rsidRPr="00A2615F" w:rsidRDefault="006A018B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C-</w:t>
            </w: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0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7AE9537" w14:textId="57C56D66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9F039F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5ABDC9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2F8564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1CF7BD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</w:t>
            </w:r>
          </w:p>
        </w:tc>
      </w:tr>
      <w:tr w:rsidR="003030E1" w:rsidRPr="00B22349" w14:paraId="542109E7" w14:textId="77777777" w:rsidTr="006A018B">
        <w:trPr>
          <w:trHeight w:val="320"/>
        </w:trPr>
        <w:tc>
          <w:tcPr>
            <w:tcW w:w="116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9C37D9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20F243B" w14:textId="4C02C57C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9EDD454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3F7A61C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AC42EF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909E97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</w:tr>
      <w:tr w:rsidR="003030E1" w:rsidRPr="00B22349" w14:paraId="62D5A619" w14:textId="77777777" w:rsidTr="006A018B">
        <w:trPr>
          <w:trHeight w:val="300"/>
        </w:trPr>
        <w:tc>
          <w:tcPr>
            <w:tcW w:w="1165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1285D749" w14:textId="77777777" w:rsidR="003030E1" w:rsidRPr="00A2615F" w:rsidRDefault="003030E1" w:rsidP="00E07BCE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94D687D" w14:textId="257423DE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 1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9AE632B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21F47B4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50EB17C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FBBCDDD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</w:tr>
      <w:tr w:rsidR="003030E1" w:rsidRPr="00B22349" w14:paraId="4087E689" w14:textId="77777777" w:rsidTr="006A018B">
        <w:trPr>
          <w:trHeight w:val="300"/>
        </w:trPr>
        <w:tc>
          <w:tcPr>
            <w:tcW w:w="1165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51EF04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A67C45D" w14:textId="215F0150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9E4F41C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F75A539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F504762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5CF65F9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</w:tr>
      <w:tr w:rsidR="003030E1" w:rsidRPr="00B22349" w14:paraId="5FAAC52C" w14:textId="77777777" w:rsidTr="006A018B">
        <w:trPr>
          <w:trHeight w:val="320"/>
        </w:trPr>
        <w:tc>
          <w:tcPr>
            <w:tcW w:w="1165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38A3F0E2" w14:textId="77777777" w:rsidR="003030E1" w:rsidRPr="00A2615F" w:rsidRDefault="003030E1" w:rsidP="00E07BCE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A82E27F" w14:textId="7390D4BC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 1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A381D19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5C0FE68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7ECA9B4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375AFF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</w:tr>
      <w:tr w:rsidR="003030E1" w:rsidRPr="00B22349" w14:paraId="7F1F360C" w14:textId="77777777" w:rsidTr="006A018B">
        <w:trPr>
          <w:trHeight w:val="320"/>
        </w:trPr>
        <w:tc>
          <w:tcPr>
            <w:tcW w:w="1165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5B0F56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5BB9F49" w14:textId="54C216AE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9DA7395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C910C16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stroma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8967D5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96126ED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</w:tr>
      <w:tr w:rsidR="003030E1" w:rsidRPr="00B22349" w14:paraId="20A01835" w14:textId="77777777" w:rsidTr="006A018B">
        <w:trPr>
          <w:trHeight w:val="320"/>
        </w:trPr>
        <w:tc>
          <w:tcPr>
            <w:tcW w:w="116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697666" w14:textId="77777777" w:rsidR="003030E1" w:rsidRPr="00A2615F" w:rsidRDefault="003030E1" w:rsidP="00E07BCE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02DC29B" w14:textId="163E2F61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 15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8F9A36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1BE4A7" w14:textId="77777777" w:rsidR="003030E1" w:rsidRPr="00A2615F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61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1FCF1B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5922FD" w14:textId="77777777" w:rsidR="003030E1" w:rsidRPr="00B22349" w:rsidRDefault="003030E1" w:rsidP="00E07BCE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2234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+</w:t>
            </w:r>
          </w:p>
        </w:tc>
      </w:tr>
    </w:tbl>
    <w:p w14:paraId="38CD69FE" w14:textId="77777777" w:rsidR="00D16B75" w:rsidRPr="001B169F" w:rsidRDefault="00D16B75" w:rsidP="00D16B75">
      <w:pPr>
        <w:rPr>
          <w:b/>
          <w:bCs/>
        </w:rPr>
      </w:pPr>
      <w:r>
        <w:rPr>
          <w:b/>
          <w:bCs/>
        </w:rPr>
        <w:t>S1 Table</w:t>
      </w:r>
      <w:r w:rsidRPr="001B169F">
        <w:rPr>
          <w:b/>
          <w:bCs/>
        </w:rPr>
        <w:t>. Histopathology</w:t>
      </w:r>
    </w:p>
    <w:p w14:paraId="3B680CB7" w14:textId="77777777" w:rsidR="00D16B75" w:rsidRDefault="00D16B75" w:rsidP="00D16B75"/>
    <w:p w14:paraId="21BCA159" w14:textId="77777777" w:rsidR="00D16B75" w:rsidRDefault="00D16B75" w:rsidP="00D16B75"/>
    <w:p w14:paraId="5C869724" w14:textId="77777777" w:rsidR="00D16B75" w:rsidRDefault="00D16B75" w:rsidP="00D16B75"/>
    <w:p w14:paraId="326128AE" w14:textId="77777777" w:rsidR="00D16B75" w:rsidRDefault="00D16B75" w:rsidP="00D16B75"/>
    <w:p w14:paraId="54626491" w14:textId="77777777" w:rsidR="00D16B75" w:rsidRDefault="00D16B75" w:rsidP="00D16B75"/>
    <w:p w14:paraId="5DB8E1D8" w14:textId="77777777" w:rsidR="00D16B75" w:rsidRDefault="00D16B75" w:rsidP="00D16B75"/>
    <w:p w14:paraId="18BD0D23" w14:textId="77777777" w:rsidR="00D16B75" w:rsidRDefault="00D16B75" w:rsidP="00D16B75"/>
    <w:p w14:paraId="27ADC03F" w14:textId="77777777" w:rsidR="00D16B75" w:rsidRDefault="00D16B75" w:rsidP="00D16B75"/>
    <w:p w14:paraId="4FB50422" w14:textId="77777777" w:rsidR="00D16B75" w:rsidRDefault="00D16B75" w:rsidP="00D16B75"/>
    <w:p w14:paraId="6E6C5E9F" w14:textId="77777777" w:rsidR="00D16B75" w:rsidRDefault="00D16B75" w:rsidP="00D16B75"/>
    <w:p w14:paraId="4E76E489" w14:textId="77777777" w:rsidR="00D16B75" w:rsidRDefault="00D16B75" w:rsidP="00D16B75">
      <w:pPr>
        <w:rPr>
          <w:b/>
          <w:bCs/>
        </w:rPr>
      </w:pPr>
    </w:p>
    <w:p w14:paraId="422A2F77" w14:textId="77777777" w:rsidR="00D16B75" w:rsidRDefault="00D16B75" w:rsidP="00D16B75">
      <w:pPr>
        <w:rPr>
          <w:b/>
          <w:bCs/>
        </w:rPr>
      </w:pPr>
    </w:p>
    <w:p w14:paraId="676BBDF2" w14:textId="77777777" w:rsidR="00D16B75" w:rsidRDefault="00D16B75" w:rsidP="00D16B75">
      <w:pPr>
        <w:rPr>
          <w:b/>
          <w:bCs/>
        </w:rPr>
      </w:pPr>
    </w:p>
    <w:p w14:paraId="2B62E553" w14:textId="77777777" w:rsidR="00D16B75" w:rsidRDefault="00D16B75" w:rsidP="00D16B75">
      <w:pPr>
        <w:rPr>
          <w:b/>
          <w:bCs/>
        </w:rPr>
      </w:pPr>
    </w:p>
    <w:p w14:paraId="0C047706" w14:textId="77777777" w:rsidR="00D16B75" w:rsidRDefault="00D16B75" w:rsidP="00D16B75">
      <w:pPr>
        <w:rPr>
          <w:b/>
          <w:bCs/>
        </w:rPr>
      </w:pPr>
    </w:p>
    <w:p w14:paraId="2256DACD" w14:textId="77777777" w:rsidR="00D16B75" w:rsidRDefault="00D16B75" w:rsidP="00D16B75">
      <w:pPr>
        <w:rPr>
          <w:b/>
          <w:bCs/>
        </w:rPr>
      </w:pPr>
    </w:p>
    <w:p w14:paraId="7914B818" w14:textId="77777777" w:rsidR="00D16B75" w:rsidRDefault="00D16B75" w:rsidP="00D16B75">
      <w:pPr>
        <w:rPr>
          <w:b/>
          <w:bCs/>
        </w:rPr>
      </w:pPr>
    </w:p>
    <w:p w14:paraId="2AE777D1" w14:textId="77777777" w:rsidR="00D16B75" w:rsidRDefault="00D16B75" w:rsidP="00D16B75">
      <w:pPr>
        <w:rPr>
          <w:b/>
          <w:bCs/>
        </w:rPr>
      </w:pPr>
    </w:p>
    <w:p w14:paraId="0CEC5396" w14:textId="77777777" w:rsidR="00D16B75" w:rsidRDefault="00D16B75" w:rsidP="00D16B75">
      <w:pPr>
        <w:rPr>
          <w:b/>
          <w:bCs/>
        </w:rPr>
      </w:pPr>
    </w:p>
    <w:p w14:paraId="614F5FFB" w14:textId="77777777" w:rsidR="00D16B75" w:rsidRDefault="00D16B75" w:rsidP="00D16B75">
      <w:pPr>
        <w:rPr>
          <w:b/>
          <w:bCs/>
        </w:rPr>
      </w:pPr>
    </w:p>
    <w:p w14:paraId="3D220CC1" w14:textId="77777777" w:rsidR="00D16B75" w:rsidRDefault="00D16B75" w:rsidP="00D16B75">
      <w:pPr>
        <w:rPr>
          <w:b/>
          <w:bCs/>
        </w:rPr>
      </w:pPr>
    </w:p>
    <w:p w14:paraId="5E502985" w14:textId="77777777" w:rsidR="00D16B75" w:rsidRDefault="00D16B75" w:rsidP="00D16B75">
      <w:pPr>
        <w:rPr>
          <w:b/>
          <w:bCs/>
        </w:rPr>
      </w:pPr>
    </w:p>
    <w:p w14:paraId="4455B240" w14:textId="77777777" w:rsidR="00D16B75" w:rsidRDefault="00D16B75" w:rsidP="00D16B75">
      <w:pPr>
        <w:rPr>
          <w:b/>
          <w:bCs/>
        </w:rPr>
      </w:pPr>
    </w:p>
    <w:p w14:paraId="26A42069" w14:textId="77777777" w:rsidR="00D16B75" w:rsidRDefault="00D16B75" w:rsidP="00D16B75">
      <w:pPr>
        <w:rPr>
          <w:b/>
          <w:bCs/>
        </w:rPr>
      </w:pPr>
    </w:p>
    <w:p w14:paraId="017C29D9" w14:textId="77777777" w:rsidR="00D16B75" w:rsidRDefault="00D16B75" w:rsidP="00D16B75">
      <w:pPr>
        <w:rPr>
          <w:b/>
          <w:bCs/>
        </w:rPr>
      </w:pPr>
    </w:p>
    <w:p w14:paraId="135E2B2C" w14:textId="77777777" w:rsidR="00D16B75" w:rsidRDefault="00D16B75" w:rsidP="00D16B75">
      <w:pPr>
        <w:rPr>
          <w:b/>
          <w:bCs/>
        </w:rPr>
      </w:pPr>
    </w:p>
    <w:p w14:paraId="1EAAF973" w14:textId="77777777" w:rsidR="00D16B75" w:rsidRDefault="00D16B75" w:rsidP="00D16B75">
      <w:pPr>
        <w:rPr>
          <w:b/>
          <w:bCs/>
        </w:rPr>
      </w:pPr>
    </w:p>
    <w:p w14:paraId="2030742D" w14:textId="77777777" w:rsidR="00D16B75" w:rsidRDefault="00D16B75" w:rsidP="00D16B75">
      <w:pPr>
        <w:rPr>
          <w:b/>
          <w:bCs/>
        </w:rPr>
      </w:pPr>
    </w:p>
    <w:p w14:paraId="7DE5B7CD" w14:textId="77777777" w:rsidR="00D16B75" w:rsidRDefault="00D16B75" w:rsidP="00D16B75">
      <w:pPr>
        <w:rPr>
          <w:b/>
          <w:bCs/>
        </w:rPr>
      </w:pPr>
    </w:p>
    <w:p w14:paraId="70C926AC" w14:textId="77777777" w:rsidR="00D16B75" w:rsidRDefault="00D16B75" w:rsidP="00D16B75">
      <w:pPr>
        <w:rPr>
          <w:b/>
          <w:bCs/>
        </w:rPr>
      </w:pPr>
    </w:p>
    <w:p w14:paraId="6FDD8BFE" w14:textId="77777777" w:rsidR="00D16B75" w:rsidRDefault="00D16B75" w:rsidP="00D16B75">
      <w:pPr>
        <w:rPr>
          <w:b/>
          <w:bCs/>
        </w:rPr>
      </w:pPr>
    </w:p>
    <w:p w14:paraId="215084B0" w14:textId="77777777" w:rsidR="00D16B75" w:rsidRDefault="00D16B75" w:rsidP="00D16B75">
      <w:pPr>
        <w:rPr>
          <w:b/>
          <w:bCs/>
        </w:rPr>
      </w:pPr>
    </w:p>
    <w:p w14:paraId="28FF1FB1" w14:textId="77777777" w:rsidR="00D16B75" w:rsidRDefault="00D16B75" w:rsidP="00D16B75">
      <w:pPr>
        <w:rPr>
          <w:b/>
          <w:bCs/>
        </w:rPr>
      </w:pPr>
    </w:p>
    <w:p w14:paraId="5E6F9547" w14:textId="77777777" w:rsidR="00D16B75" w:rsidRDefault="00D16B75" w:rsidP="00D16B75">
      <w:pPr>
        <w:rPr>
          <w:b/>
          <w:bCs/>
        </w:rPr>
      </w:pPr>
    </w:p>
    <w:p w14:paraId="79BEA5AC" w14:textId="77777777" w:rsidR="00D16B75" w:rsidRDefault="00D16B75" w:rsidP="00D16B75">
      <w:pPr>
        <w:rPr>
          <w:b/>
          <w:bCs/>
        </w:rPr>
      </w:pPr>
    </w:p>
    <w:p w14:paraId="21E6B25E" w14:textId="77777777" w:rsidR="00D16B75" w:rsidRDefault="00D16B75" w:rsidP="00D16B75">
      <w:pPr>
        <w:rPr>
          <w:b/>
          <w:bCs/>
        </w:rPr>
      </w:pPr>
    </w:p>
    <w:p w14:paraId="2A5595CB" w14:textId="77777777" w:rsidR="00D16B75" w:rsidRDefault="00D16B75" w:rsidP="00D16B75">
      <w:pPr>
        <w:rPr>
          <w:b/>
          <w:bCs/>
        </w:rPr>
      </w:pPr>
    </w:p>
    <w:p w14:paraId="306057D3" w14:textId="77777777" w:rsidR="00D16B75" w:rsidRDefault="00D16B75" w:rsidP="00D16B75">
      <w:pPr>
        <w:rPr>
          <w:b/>
          <w:bCs/>
        </w:rPr>
      </w:pPr>
    </w:p>
    <w:p w14:paraId="7B1613A3" w14:textId="77777777" w:rsidR="00D16B75" w:rsidRDefault="00D16B75" w:rsidP="00D16B75">
      <w:pPr>
        <w:rPr>
          <w:b/>
          <w:bCs/>
        </w:rPr>
      </w:pPr>
    </w:p>
    <w:p w14:paraId="18FC5A30" w14:textId="77777777" w:rsidR="00D16B75" w:rsidRDefault="00D16B75" w:rsidP="00D16B75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241CB496" w14:textId="77777777" w:rsidR="00D16B75" w:rsidRPr="00795511" w:rsidRDefault="00D16B75" w:rsidP="00D16B75">
      <w:pPr>
        <w:rPr>
          <w:rFonts w:ascii="Calibri" w:hAnsi="Calibri" w:cs="Calibri"/>
          <w:color w:val="000000"/>
          <w:sz w:val="20"/>
          <w:szCs w:val="20"/>
        </w:rPr>
      </w:pPr>
      <w:r w:rsidRPr="00795511">
        <w:rPr>
          <w:rFonts w:asciiTheme="majorBidi" w:hAnsiTheme="majorBidi" w:cstheme="majorBidi"/>
          <w:color w:val="000000"/>
          <w:sz w:val="20"/>
          <w:szCs w:val="20"/>
        </w:rPr>
        <w:t>Per high-power (400x) field, a score of 0 = no inflammatory cells,  score 0.5 = up to ~12 cells, score of 1.0 = up to ~25 cells, score of 1.5 = up to ~ 37 cells, score of 2 = up to ~ 50 cells, score of 2.5= up to ~ 62 cells, score of 3.0 = &gt; 75 (~100+ inflammatory cells)</w:t>
      </w:r>
      <w:r w:rsidRPr="00795511">
        <w:rPr>
          <w:rFonts w:ascii="Calibri" w:hAnsi="Calibri" w:cs="Calibri"/>
          <w:b/>
          <w:bCs/>
          <w:color w:val="000000"/>
          <w:sz w:val="20"/>
          <w:szCs w:val="20"/>
        </w:rPr>
        <w:t xml:space="preserve"> </w:t>
      </w:r>
    </w:p>
    <w:p w14:paraId="7C48AD77" w14:textId="77777777" w:rsidR="00D16B75" w:rsidRPr="00795511" w:rsidRDefault="00D16B75" w:rsidP="00D16B75">
      <w:pPr>
        <w:rPr>
          <w:color w:val="000000" w:themeColor="text1"/>
          <w:sz w:val="22"/>
          <w:szCs w:val="22"/>
        </w:rPr>
      </w:pPr>
    </w:p>
    <w:p w14:paraId="0B33994E" w14:textId="77777777" w:rsidR="00D16B75" w:rsidRPr="00795511" w:rsidRDefault="00D16B75" w:rsidP="00D16B75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795511">
        <w:rPr>
          <w:rFonts w:asciiTheme="majorBidi" w:hAnsiTheme="majorBidi" w:cstheme="majorBidi"/>
          <w:color w:val="000000" w:themeColor="text1"/>
          <w:sz w:val="20"/>
          <w:szCs w:val="20"/>
        </w:rPr>
        <w:t>* - minimal stroma present</w:t>
      </w:r>
    </w:p>
    <w:p w14:paraId="27BB94AD" w14:textId="65B4F4B5" w:rsidR="00461081" w:rsidRDefault="00461081" w:rsidP="00D16B75"/>
    <w:sectPr w:rsidR="00461081" w:rsidSect="00983F09">
      <w:footerReference w:type="even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69460" w14:textId="77777777" w:rsidR="00442DBD" w:rsidRDefault="00442DBD" w:rsidP="006A033D">
      <w:r>
        <w:separator/>
      </w:r>
    </w:p>
  </w:endnote>
  <w:endnote w:type="continuationSeparator" w:id="0">
    <w:p w14:paraId="10F17200" w14:textId="77777777" w:rsidR="00442DBD" w:rsidRDefault="00442DBD" w:rsidP="006A0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76911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45EBB6" w14:textId="7F64476E" w:rsidR="006A033D" w:rsidRDefault="006A033D" w:rsidP="00087A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12E772" w14:textId="77777777" w:rsidR="006A033D" w:rsidRDefault="006A033D" w:rsidP="00A108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841525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15D707" w14:textId="2AE74774" w:rsidR="006A033D" w:rsidRDefault="006A033D" w:rsidP="00087A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EE87679" w14:textId="77777777" w:rsidR="006A033D" w:rsidRDefault="006A033D" w:rsidP="00A108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BD464" w14:textId="77777777" w:rsidR="00442DBD" w:rsidRDefault="00442DBD" w:rsidP="006A033D">
      <w:r>
        <w:separator/>
      </w:r>
    </w:p>
  </w:footnote>
  <w:footnote w:type="continuationSeparator" w:id="0">
    <w:p w14:paraId="28E42381" w14:textId="77777777" w:rsidR="00442DBD" w:rsidRDefault="00442DBD" w:rsidP="006A03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B75"/>
    <w:rsid w:val="00007541"/>
    <w:rsid w:val="00015F33"/>
    <w:rsid w:val="00022BC8"/>
    <w:rsid w:val="00027E42"/>
    <w:rsid w:val="0003161A"/>
    <w:rsid w:val="00034122"/>
    <w:rsid w:val="00054F9C"/>
    <w:rsid w:val="00081CBD"/>
    <w:rsid w:val="000B5C0C"/>
    <w:rsid w:val="000B77BF"/>
    <w:rsid w:val="000D38D4"/>
    <w:rsid w:val="000E30B7"/>
    <w:rsid w:val="000F6554"/>
    <w:rsid w:val="00124FC6"/>
    <w:rsid w:val="0015130A"/>
    <w:rsid w:val="00172F40"/>
    <w:rsid w:val="00187AEB"/>
    <w:rsid w:val="001963A1"/>
    <w:rsid w:val="001A6913"/>
    <w:rsid w:val="001A6C20"/>
    <w:rsid w:val="001B7174"/>
    <w:rsid w:val="001D114D"/>
    <w:rsid w:val="001D3E70"/>
    <w:rsid w:val="001F0FA1"/>
    <w:rsid w:val="00202A98"/>
    <w:rsid w:val="002049B3"/>
    <w:rsid w:val="00244263"/>
    <w:rsid w:val="0024790E"/>
    <w:rsid w:val="00274C89"/>
    <w:rsid w:val="00281D17"/>
    <w:rsid w:val="00283104"/>
    <w:rsid w:val="00292BDD"/>
    <w:rsid w:val="0029327C"/>
    <w:rsid w:val="002A7C24"/>
    <w:rsid w:val="003030E1"/>
    <w:rsid w:val="003116E1"/>
    <w:rsid w:val="003549DC"/>
    <w:rsid w:val="003948B7"/>
    <w:rsid w:val="003A2F65"/>
    <w:rsid w:val="003D67FF"/>
    <w:rsid w:val="0043751B"/>
    <w:rsid w:val="00440E54"/>
    <w:rsid w:val="00442DBD"/>
    <w:rsid w:val="004437D4"/>
    <w:rsid w:val="00457644"/>
    <w:rsid w:val="00461081"/>
    <w:rsid w:val="00463DE6"/>
    <w:rsid w:val="00466FFF"/>
    <w:rsid w:val="004B5DE7"/>
    <w:rsid w:val="004D65F0"/>
    <w:rsid w:val="0051167A"/>
    <w:rsid w:val="00530D9D"/>
    <w:rsid w:val="005365BE"/>
    <w:rsid w:val="00550D73"/>
    <w:rsid w:val="00553072"/>
    <w:rsid w:val="00576A55"/>
    <w:rsid w:val="006363CA"/>
    <w:rsid w:val="006A018B"/>
    <w:rsid w:val="006A033D"/>
    <w:rsid w:val="006B4689"/>
    <w:rsid w:val="006D704C"/>
    <w:rsid w:val="006E65B9"/>
    <w:rsid w:val="00705776"/>
    <w:rsid w:val="00740B95"/>
    <w:rsid w:val="00772725"/>
    <w:rsid w:val="00797DF9"/>
    <w:rsid w:val="007A6E62"/>
    <w:rsid w:val="007C02EB"/>
    <w:rsid w:val="007C0740"/>
    <w:rsid w:val="007C1868"/>
    <w:rsid w:val="007D2F19"/>
    <w:rsid w:val="007F497D"/>
    <w:rsid w:val="007F6903"/>
    <w:rsid w:val="00800ABD"/>
    <w:rsid w:val="008040D2"/>
    <w:rsid w:val="00832CAE"/>
    <w:rsid w:val="00842860"/>
    <w:rsid w:val="00847772"/>
    <w:rsid w:val="0085448C"/>
    <w:rsid w:val="00863716"/>
    <w:rsid w:val="00875928"/>
    <w:rsid w:val="00882260"/>
    <w:rsid w:val="008960A6"/>
    <w:rsid w:val="008A3CD6"/>
    <w:rsid w:val="008C1C3F"/>
    <w:rsid w:val="008D3703"/>
    <w:rsid w:val="008E1B40"/>
    <w:rsid w:val="008F45F7"/>
    <w:rsid w:val="00906C76"/>
    <w:rsid w:val="00907402"/>
    <w:rsid w:val="00950E6D"/>
    <w:rsid w:val="009553A8"/>
    <w:rsid w:val="00980FAB"/>
    <w:rsid w:val="00983F09"/>
    <w:rsid w:val="009850B0"/>
    <w:rsid w:val="009948E0"/>
    <w:rsid w:val="009B1F9E"/>
    <w:rsid w:val="009C5175"/>
    <w:rsid w:val="009C7C0C"/>
    <w:rsid w:val="009D289B"/>
    <w:rsid w:val="009E25D0"/>
    <w:rsid w:val="00A108B1"/>
    <w:rsid w:val="00A411F7"/>
    <w:rsid w:val="00A850FE"/>
    <w:rsid w:val="00A91B73"/>
    <w:rsid w:val="00A95482"/>
    <w:rsid w:val="00AC4BDD"/>
    <w:rsid w:val="00AC62F0"/>
    <w:rsid w:val="00AD23F7"/>
    <w:rsid w:val="00AE585B"/>
    <w:rsid w:val="00B31209"/>
    <w:rsid w:val="00B427C9"/>
    <w:rsid w:val="00B46B3E"/>
    <w:rsid w:val="00B528DC"/>
    <w:rsid w:val="00B6184D"/>
    <w:rsid w:val="00B62CFB"/>
    <w:rsid w:val="00B67C5A"/>
    <w:rsid w:val="00B83242"/>
    <w:rsid w:val="00BA2DED"/>
    <w:rsid w:val="00BC07A7"/>
    <w:rsid w:val="00BD583F"/>
    <w:rsid w:val="00BE0262"/>
    <w:rsid w:val="00BE046B"/>
    <w:rsid w:val="00C008CC"/>
    <w:rsid w:val="00C0224D"/>
    <w:rsid w:val="00C07FC7"/>
    <w:rsid w:val="00C10F64"/>
    <w:rsid w:val="00C36A92"/>
    <w:rsid w:val="00C61CAD"/>
    <w:rsid w:val="00C63C09"/>
    <w:rsid w:val="00C86CB0"/>
    <w:rsid w:val="00C911E6"/>
    <w:rsid w:val="00CE35E7"/>
    <w:rsid w:val="00D067A5"/>
    <w:rsid w:val="00D14BB3"/>
    <w:rsid w:val="00D16B75"/>
    <w:rsid w:val="00D41845"/>
    <w:rsid w:val="00D434ED"/>
    <w:rsid w:val="00D57CC1"/>
    <w:rsid w:val="00D63CD7"/>
    <w:rsid w:val="00D84A18"/>
    <w:rsid w:val="00D942F7"/>
    <w:rsid w:val="00DB22C7"/>
    <w:rsid w:val="00DB2A1E"/>
    <w:rsid w:val="00DB7591"/>
    <w:rsid w:val="00DC0C88"/>
    <w:rsid w:val="00DC67AE"/>
    <w:rsid w:val="00DD43A9"/>
    <w:rsid w:val="00DE27A5"/>
    <w:rsid w:val="00DE6143"/>
    <w:rsid w:val="00E024C0"/>
    <w:rsid w:val="00E07BCE"/>
    <w:rsid w:val="00E14E1A"/>
    <w:rsid w:val="00E20132"/>
    <w:rsid w:val="00E24838"/>
    <w:rsid w:val="00EA137B"/>
    <w:rsid w:val="00EA369B"/>
    <w:rsid w:val="00EC5458"/>
    <w:rsid w:val="00ED074E"/>
    <w:rsid w:val="00F02CAD"/>
    <w:rsid w:val="00F1082C"/>
    <w:rsid w:val="00F278EC"/>
    <w:rsid w:val="00F4152E"/>
    <w:rsid w:val="00F448D9"/>
    <w:rsid w:val="00F45338"/>
    <w:rsid w:val="00F53FE6"/>
    <w:rsid w:val="00F54C0B"/>
    <w:rsid w:val="00F632C1"/>
    <w:rsid w:val="00F65AA5"/>
    <w:rsid w:val="00F7647A"/>
    <w:rsid w:val="00F82F43"/>
    <w:rsid w:val="00F90CB0"/>
    <w:rsid w:val="00FA4D48"/>
    <w:rsid w:val="00FA53CF"/>
    <w:rsid w:val="00FF3DC1"/>
    <w:rsid w:val="00FF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88122"/>
  <w15:chartTrackingRefBased/>
  <w15:docId w15:val="{82099662-7ED6-F742-B25F-9A9205F33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B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6B75"/>
  </w:style>
  <w:style w:type="paragraph" w:styleId="Footer">
    <w:name w:val="footer"/>
    <w:basedOn w:val="Normal"/>
    <w:link w:val="FooterChar"/>
    <w:uiPriority w:val="99"/>
    <w:unhideWhenUsed/>
    <w:rsid w:val="006A03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033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A0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Teleshova</dc:creator>
  <cp:keywords/>
  <dc:description/>
  <cp:lastModifiedBy>Natalia Teleshova</cp:lastModifiedBy>
  <cp:revision>3</cp:revision>
  <dcterms:created xsi:type="dcterms:W3CDTF">2021-10-11T19:57:00Z</dcterms:created>
  <dcterms:modified xsi:type="dcterms:W3CDTF">2021-10-11T19:57:00Z</dcterms:modified>
</cp:coreProperties>
</file>